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3696" w:rsidRDefault="00253696" w:rsidP="00253696">
      <w:pPr>
        <w:tabs>
          <w:tab w:val="left" w:pos="7007"/>
        </w:tabs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35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756"/>
        <w:gridCol w:w="923"/>
      </w:tblGrid>
      <w:tr w:rsidR="00253696" w:rsidRPr="00B439B0" w:rsidTr="004D35A7">
        <w:tc>
          <w:tcPr>
            <w:tcW w:w="0" w:type="auto"/>
            <w:tcBorders>
              <w:bottom w:val="single" w:sz="4" w:space="0" w:color="auto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g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Wil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Pou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y</w:t>
            </w:r>
          </w:p>
        </w:tc>
      </w:tr>
      <w:tr w:rsidR="00253696" w:rsidRPr="00B439B0" w:rsidTr="004D35A7">
        <w:tc>
          <w:tcPr>
            <w:tcW w:w="0" w:type="auto"/>
            <w:tcBorders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PB2</w:t>
            </w:r>
          </w:p>
        </w:tc>
        <w:tc>
          <w:tcPr>
            <w:tcW w:w="0" w:type="auto"/>
            <w:tcBorders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6.71</w:t>
            </w:r>
          </w:p>
        </w:tc>
        <w:tc>
          <w:tcPr>
            <w:tcW w:w="0" w:type="auto"/>
            <w:tcBorders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5.10</w:t>
            </w:r>
          </w:p>
        </w:tc>
      </w:tr>
      <w:tr w:rsidR="00253696" w:rsidRPr="00B439B0" w:rsidTr="004D35A7"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PB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</w:tr>
      <w:tr w:rsidR="00253696" w:rsidRPr="00B439B0" w:rsidTr="004D35A7"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PB1-F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9.66</w:t>
            </w:r>
          </w:p>
        </w:tc>
      </w:tr>
      <w:tr w:rsidR="00253696" w:rsidRPr="00B439B0" w:rsidTr="004D35A7"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P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</w:tc>
      </w:tr>
      <w:tr w:rsidR="00253696" w:rsidRPr="00B439B0" w:rsidTr="004D35A7"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</w:tr>
      <w:tr w:rsidR="00253696" w:rsidRPr="00B439B0" w:rsidTr="004D35A7"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</w:tr>
      <w:tr w:rsidR="00253696" w:rsidRPr="00B439B0" w:rsidTr="004D35A7"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7.8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7.37</w:t>
            </w:r>
          </w:p>
        </w:tc>
      </w:tr>
      <w:tr w:rsidR="00253696" w:rsidRPr="00B439B0" w:rsidTr="004D35A7"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7.9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8.90</w:t>
            </w:r>
          </w:p>
        </w:tc>
      </w:tr>
      <w:tr w:rsidR="00253696" w:rsidRPr="00B439B0" w:rsidTr="004D35A7"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M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1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3.41</w:t>
            </w:r>
          </w:p>
        </w:tc>
      </w:tr>
      <w:tr w:rsidR="00253696" w:rsidRPr="00B439B0" w:rsidTr="004D35A7"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N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</w:tr>
      <w:tr w:rsidR="00253696" w:rsidTr="004D35A7">
        <w:tc>
          <w:tcPr>
            <w:tcW w:w="0" w:type="auto"/>
            <w:tcBorders>
              <w:top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NS2</w:t>
            </w:r>
          </w:p>
        </w:tc>
        <w:tc>
          <w:tcPr>
            <w:tcW w:w="0" w:type="auto"/>
            <w:tcBorders>
              <w:top w:val="nil"/>
            </w:tcBorders>
          </w:tcPr>
          <w:p w:rsidR="00253696" w:rsidRPr="00B439B0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</w:p>
        </w:tc>
        <w:tc>
          <w:tcPr>
            <w:tcW w:w="0" w:type="auto"/>
            <w:tcBorders>
              <w:top w:val="nil"/>
            </w:tcBorders>
          </w:tcPr>
          <w:p w:rsidR="00253696" w:rsidRDefault="00253696" w:rsidP="004D35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439B0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</w:tr>
    </w:tbl>
    <w:p w:rsidR="00253696" w:rsidRDefault="00253696" w:rsidP="00253696">
      <w:pPr>
        <w:tabs>
          <w:tab w:val="left" w:pos="7007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Supplementary </w:t>
      </w:r>
      <w:r w:rsidR="004F0979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4F0979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 Maximum likelihood estimate of transition-to-transversion ratio</w:t>
      </w:r>
    </w:p>
    <w:p w:rsidR="00253696" w:rsidRDefault="00253696" w:rsidP="00253696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53696" w:rsidSect="005133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B9450C"/>
    <w:multiLevelType w:val="hybridMultilevel"/>
    <w:tmpl w:val="441A1D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545E8"/>
    <w:multiLevelType w:val="hybridMultilevel"/>
    <w:tmpl w:val="5838CAA6"/>
    <w:lvl w:ilvl="0" w:tplc="2CBC6F5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sDQ0NDY1szCwNDU3MDFU0lEKTi0uzszPAykwrQUA3Fli/iwAAAA="/>
  </w:docVars>
  <w:rsids>
    <w:rsidRoot w:val="00963DCB"/>
    <w:rsid w:val="000C3099"/>
    <w:rsid w:val="00172396"/>
    <w:rsid w:val="00195BE7"/>
    <w:rsid w:val="002304E2"/>
    <w:rsid w:val="00253696"/>
    <w:rsid w:val="002F71F8"/>
    <w:rsid w:val="003048C5"/>
    <w:rsid w:val="003B2C7F"/>
    <w:rsid w:val="003E64FD"/>
    <w:rsid w:val="003F4BFC"/>
    <w:rsid w:val="0044231C"/>
    <w:rsid w:val="004D35A7"/>
    <w:rsid w:val="004E3FF6"/>
    <w:rsid w:val="004F0979"/>
    <w:rsid w:val="00513336"/>
    <w:rsid w:val="00534DAD"/>
    <w:rsid w:val="005F205B"/>
    <w:rsid w:val="006547A9"/>
    <w:rsid w:val="006C3EDB"/>
    <w:rsid w:val="006D54CA"/>
    <w:rsid w:val="0070309E"/>
    <w:rsid w:val="007C4E60"/>
    <w:rsid w:val="008F6C37"/>
    <w:rsid w:val="0092197E"/>
    <w:rsid w:val="009473EF"/>
    <w:rsid w:val="00963DCB"/>
    <w:rsid w:val="009E7A21"/>
    <w:rsid w:val="00A766F3"/>
    <w:rsid w:val="00A93C4F"/>
    <w:rsid w:val="00B01D02"/>
    <w:rsid w:val="00B062F2"/>
    <w:rsid w:val="00BE4E67"/>
    <w:rsid w:val="00C24336"/>
    <w:rsid w:val="00C2481E"/>
    <w:rsid w:val="00C41A0B"/>
    <w:rsid w:val="00C70E30"/>
    <w:rsid w:val="00CA13B1"/>
    <w:rsid w:val="00CC2E94"/>
    <w:rsid w:val="00CD165E"/>
    <w:rsid w:val="00D47902"/>
    <w:rsid w:val="00D6031F"/>
    <w:rsid w:val="00E84432"/>
    <w:rsid w:val="00F2091A"/>
    <w:rsid w:val="00F27EFD"/>
    <w:rsid w:val="00F35C13"/>
    <w:rsid w:val="00FB3CC1"/>
    <w:rsid w:val="00FE5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650A8F"/>
  <w15:chartTrackingRefBased/>
  <w15:docId w15:val="{2BD24378-B8F4-4463-A721-000835908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3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696"/>
    <w:pPr>
      <w:spacing w:after="200"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696"/>
    <w:rPr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36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3696"/>
    <w:rPr>
      <w:rFonts w:ascii="Segoe UI" w:hAnsi="Segoe UI" w:cs="Segoe UI"/>
      <w:sz w:val="18"/>
      <w:szCs w:val="18"/>
    </w:rPr>
  </w:style>
  <w:style w:type="character" w:customStyle="1" w:styleId="current-selection">
    <w:name w:val="current-selection"/>
    <w:basedOn w:val="DefaultParagraphFont"/>
    <w:rsid w:val="00253696"/>
  </w:style>
  <w:style w:type="character" w:customStyle="1" w:styleId="a">
    <w:name w:val="_"/>
    <w:basedOn w:val="DefaultParagraphFont"/>
    <w:rsid w:val="00253696"/>
  </w:style>
  <w:style w:type="character" w:customStyle="1" w:styleId="ff4">
    <w:name w:val="ff4"/>
    <w:basedOn w:val="DefaultParagraphFont"/>
    <w:rsid w:val="00253696"/>
  </w:style>
  <w:style w:type="character" w:customStyle="1" w:styleId="enhanced-reference">
    <w:name w:val="enhanced-reference"/>
    <w:basedOn w:val="DefaultParagraphFont"/>
    <w:rsid w:val="00253696"/>
  </w:style>
  <w:style w:type="paragraph" w:customStyle="1" w:styleId="EndNoteBibliographyTitle">
    <w:name w:val="EndNote Bibliography Title"/>
    <w:basedOn w:val="Normal"/>
    <w:link w:val="EndNoteBibliographyTitleChar"/>
    <w:rsid w:val="002536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36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36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3696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253696"/>
    <w:pPr>
      <w:ind w:left="720"/>
      <w:contextualSpacing/>
    </w:pPr>
  </w:style>
  <w:style w:type="table" w:styleId="TableGrid">
    <w:name w:val="Table Grid"/>
    <w:basedOn w:val="TableNormal"/>
    <w:uiPriority w:val="39"/>
    <w:rsid w:val="00253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53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696"/>
  </w:style>
  <w:style w:type="paragraph" w:styleId="Footer">
    <w:name w:val="footer"/>
    <w:basedOn w:val="Normal"/>
    <w:link w:val="FooterChar"/>
    <w:uiPriority w:val="99"/>
    <w:unhideWhenUsed/>
    <w:rsid w:val="002536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696"/>
  </w:style>
  <w:style w:type="paragraph" w:styleId="HTMLPreformatted">
    <w:name w:val="HTML Preformatted"/>
    <w:basedOn w:val="Normal"/>
    <w:link w:val="HTMLPreformattedChar"/>
    <w:uiPriority w:val="99"/>
    <w:unhideWhenUsed/>
    <w:rsid w:val="0025369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53696"/>
    <w:rPr>
      <w:rFonts w:ascii="Courier New" w:eastAsia="Times New Roman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696"/>
    <w:pPr>
      <w:spacing w:after="160"/>
    </w:pPr>
    <w:rPr>
      <w:b/>
      <w:bCs/>
      <w:lang w:eastAsia="ko-K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696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06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8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95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8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su Youk - ARS</dc:creator>
  <cp:keywords/>
  <dc:description/>
  <cp:lastModifiedBy>Sungsu Youk - ARS</cp:lastModifiedBy>
  <cp:revision>19</cp:revision>
  <dcterms:created xsi:type="dcterms:W3CDTF">2018-12-12T18:39:00Z</dcterms:created>
  <dcterms:modified xsi:type="dcterms:W3CDTF">2019-09-03T20:21:00Z</dcterms:modified>
</cp:coreProperties>
</file>